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2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1. Map of Human Inflammation Antibody Array C3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6056630" cy="3502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63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2. The expression value of inflammatory factor in each group.</w:t>
      </w:r>
    </w:p>
    <w:tbl>
      <w:tblPr>
        <w:tblW w:w="11529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1008"/>
        <w:gridCol w:w="225"/>
        <w:gridCol w:w="90"/>
      </w:tblGrid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6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9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-10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1bet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4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7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6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4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1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0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7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60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70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1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3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3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7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7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3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8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66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83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2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4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2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6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5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2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00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37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3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0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4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4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9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2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7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82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06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-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78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83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2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14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87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08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8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60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71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622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NF-alpha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95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64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03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81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87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05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02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16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83 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18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6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C-9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1bet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7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9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9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8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4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12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8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5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6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0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2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8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81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5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5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3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7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5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75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5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5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2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5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6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5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2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9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-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2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0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8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34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2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29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91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3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288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NF-alpha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0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65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92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0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12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90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74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05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62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6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9</w:t>
            </w:r>
          </w:p>
        </w:tc>
        <w:tc>
          <w:tcPr>
            <w:tcW w:w="13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HAPC-1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1bet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2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5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3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5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7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9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2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9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4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0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7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1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8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33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1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5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30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36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5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4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3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3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3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30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30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1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381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21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4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5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5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2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9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3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7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4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49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33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-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17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66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32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9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4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60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4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63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48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39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NF-alpha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22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38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83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67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28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31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8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28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52 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82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6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9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APC-10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1bet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8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0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8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5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6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3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5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36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35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1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0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1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9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2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2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2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12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89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2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1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3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5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6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0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9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6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13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58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06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0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5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1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3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4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62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3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38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08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-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42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29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38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62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22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73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42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84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526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562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NF-alpha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94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10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63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24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05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34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33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54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96 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97 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eastAsia="SimSun;宋体" w:cs="Tahoma"/>
      <w:sz w:val="16"/>
      <w:szCs w:val="16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FooterChar1">
    <w:name w:val="Footer Char1"/>
    <w:qFormat/>
    <w:rPr>
      <w:rFonts w:ascii="Calibri" w:hAnsi="Calibri" w:eastAsia="SimSun;宋体" w:cs="Times New Roman"/>
    </w:rPr>
  </w:style>
  <w:style w:type="character" w:styleId="Char2">
    <w:name w:val="页眉 Char"/>
    <w:qFormat/>
    <w:rPr>
      <w:rFonts w:ascii="Calibri" w:hAnsi="Calibri" w:cs="Calibr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</w:pPr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2:29:00Z</dcterms:created>
  <dc:creator>Mark</dc:creator>
  <dc:description/>
  <dc:language>en-US</dc:language>
  <cp:lastModifiedBy>suhang1234@hotmail.com</cp:lastModifiedBy>
  <cp:lastPrinted>2015-11-11T01:05:00Z</cp:lastPrinted>
  <dcterms:modified xsi:type="dcterms:W3CDTF">2017-09-05T02:29:00Z</dcterms:modified>
  <cp:revision>2</cp:revision>
  <dc:subject/>
  <dc:title>Table 1S Cytokines measured with cytokine antibody arr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